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575D9" w14:textId="56DB729E" w:rsidR="00417921" w:rsidRPr="00C43A06" w:rsidRDefault="00125F65" w:rsidP="00417921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417921" w:rsidRPr="00C43A06">
        <w:rPr>
          <w:rFonts w:ascii="Times New Roman" w:hAnsi="Times New Roman" w:cs="Times New Roman"/>
          <w:b/>
        </w:rPr>
        <w:t xml:space="preserve">. Administrative codes </w:t>
      </w:r>
      <w:r w:rsidR="00417921">
        <w:rPr>
          <w:rFonts w:ascii="Times New Roman" w:hAnsi="Times New Roman" w:cs="Times New Roman"/>
          <w:b/>
        </w:rPr>
        <w:t xml:space="preserve">used </w:t>
      </w:r>
      <w:r w:rsidR="001E4421">
        <w:rPr>
          <w:rFonts w:ascii="Times New Roman" w:hAnsi="Times New Roman" w:cs="Times New Roman"/>
          <w:b/>
        </w:rPr>
        <w:t>for</w:t>
      </w:r>
      <w:r w:rsidR="00417921">
        <w:rPr>
          <w:rFonts w:ascii="Times New Roman" w:hAnsi="Times New Roman" w:cs="Times New Roman"/>
          <w:b/>
        </w:rPr>
        <w:t xml:space="preserve"> diagnoses and procedures</w:t>
      </w:r>
    </w:p>
    <w:tbl>
      <w:tblPr>
        <w:tblW w:w="5615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977"/>
        <w:gridCol w:w="6777"/>
      </w:tblGrid>
      <w:tr w:rsidR="00417921" w:rsidRPr="00417921" w14:paraId="3830B3D4" w14:textId="77777777" w:rsidTr="001E4421">
        <w:trPr>
          <w:jc w:val="center"/>
        </w:trPr>
        <w:tc>
          <w:tcPr>
            <w:tcW w:w="1849" w:type="pct"/>
          </w:tcPr>
          <w:p w14:paraId="5486BF87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Comorbidity</w:t>
            </w:r>
          </w:p>
        </w:tc>
        <w:tc>
          <w:tcPr>
            <w:tcW w:w="3151" w:type="pct"/>
          </w:tcPr>
          <w:p w14:paraId="506E72A3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ICD-9CM codes</w:t>
            </w:r>
          </w:p>
        </w:tc>
      </w:tr>
      <w:tr w:rsidR="00417921" w:rsidRPr="00417921" w14:paraId="0A053861" w14:textId="77777777" w:rsidTr="001E4421">
        <w:trPr>
          <w:jc w:val="center"/>
        </w:trPr>
        <w:tc>
          <w:tcPr>
            <w:tcW w:w="1849" w:type="pct"/>
          </w:tcPr>
          <w:p w14:paraId="3F6F92F9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Cardiac arrest</w:t>
            </w:r>
          </w:p>
        </w:tc>
        <w:tc>
          <w:tcPr>
            <w:tcW w:w="3151" w:type="pct"/>
          </w:tcPr>
          <w:p w14:paraId="366634D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427.5</w:t>
            </w:r>
          </w:p>
        </w:tc>
      </w:tr>
      <w:tr w:rsidR="00417921" w:rsidRPr="00417921" w14:paraId="26B57854" w14:textId="77777777" w:rsidTr="001E4421">
        <w:trPr>
          <w:jc w:val="center"/>
        </w:trPr>
        <w:tc>
          <w:tcPr>
            <w:tcW w:w="1849" w:type="pct"/>
          </w:tcPr>
          <w:p w14:paraId="05509DC9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Cardiogenic shock</w:t>
            </w:r>
          </w:p>
        </w:tc>
        <w:tc>
          <w:tcPr>
            <w:tcW w:w="3151" w:type="pct"/>
          </w:tcPr>
          <w:p w14:paraId="00C1D28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785.51</w:t>
            </w:r>
          </w:p>
        </w:tc>
      </w:tr>
      <w:tr w:rsidR="00417921" w:rsidRPr="00417921" w14:paraId="3B9CE240" w14:textId="77777777" w:rsidTr="001E4421">
        <w:trPr>
          <w:jc w:val="center"/>
        </w:trPr>
        <w:tc>
          <w:tcPr>
            <w:tcW w:w="1849" w:type="pct"/>
          </w:tcPr>
          <w:p w14:paraId="1AD603B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spiratory failure</w:t>
            </w:r>
          </w:p>
        </w:tc>
        <w:tc>
          <w:tcPr>
            <w:tcW w:w="3151" w:type="pct"/>
          </w:tcPr>
          <w:p w14:paraId="1F59304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518.81, 518.82, 518.85, 786.09, 799.1, 96.7, 96.70, 96.71, 96.72</w:t>
            </w:r>
          </w:p>
        </w:tc>
      </w:tr>
      <w:tr w:rsidR="00417921" w:rsidRPr="00417921" w14:paraId="1D2CE421" w14:textId="77777777" w:rsidTr="001E4421">
        <w:trPr>
          <w:jc w:val="center"/>
        </w:trPr>
        <w:tc>
          <w:tcPr>
            <w:tcW w:w="1849" w:type="pct"/>
          </w:tcPr>
          <w:p w14:paraId="0CA08F0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Hepatic failure</w:t>
            </w:r>
          </w:p>
        </w:tc>
        <w:tc>
          <w:tcPr>
            <w:tcW w:w="3151" w:type="pct"/>
          </w:tcPr>
          <w:p w14:paraId="069BAC4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570.0, 572.2, 573.3, 573.4</w:t>
            </w:r>
          </w:p>
        </w:tc>
      </w:tr>
      <w:tr w:rsidR="00417921" w:rsidRPr="00417921" w14:paraId="310CC192" w14:textId="77777777" w:rsidTr="001E4421">
        <w:trPr>
          <w:jc w:val="center"/>
        </w:trPr>
        <w:tc>
          <w:tcPr>
            <w:tcW w:w="1849" w:type="pct"/>
          </w:tcPr>
          <w:p w14:paraId="5E3892A3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Hematologic failure</w:t>
            </w:r>
          </w:p>
        </w:tc>
        <w:tc>
          <w:tcPr>
            <w:tcW w:w="3151" w:type="pct"/>
          </w:tcPr>
          <w:p w14:paraId="3B5E7073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286.6-286.9, 287.4, 287.5</w:t>
            </w:r>
          </w:p>
        </w:tc>
      </w:tr>
      <w:tr w:rsidR="00417921" w:rsidRPr="00417921" w14:paraId="5CF19CBC" w14:textId="77777777" w:rsidTr="001E4421">
        <w:trPr>
          <w:jc w:val="center"/>
        </w:trPr>
        <w:tc>
          <w:tcPr>
            <w:tcW w:w="1849" w:type="pct"/>
          </w:tcPr>
          <w:p w14:paraId="516AD70E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Neurological failure</w:t>
            </w:r>
          </w:p>
        </w:tc>
        <w:tc>
          <w:tcPr>
            <w:tcW w:w="3151" w:type="pct"/>
          </w:tcPr>
          <w:p w14:paraId="0AC905D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293, 293.0, 293.1, 293.8, 293.81-293.84, 293.89, 293.9, 348.1, 348.3, 348.30, 348.81, 348.39, 780.01, 780.09, 89.14</w:t>
            </w:r>
          </w:p>
        </w:tc>
      </w:tr>
      <w:tr w:rsidR="00417921" w:rsidRPr="00417921" w14:paraId="73582C55" w14:textId="77777777" w:rsidTr="001E4421">
        <w:trPr>
          <w:jc w:val="center"/>
        </w:trPr>
        <w:tc>
          <w:tcPr>
            <w:tcW w:w="1849" w:type="pct"/>
          </w:tcPr>
          <w:p w14:paraId="3C16C8C4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Invasive hemodynamic assessment</w:t>
            </w:r>
          </w:p>
        </w:tc>
        <w:tc>
          <w:tcPr>
            <w:tcW w:w="3151" w:type="pct"/>
          </w:tcPr>
          <w:p w14:paraId="5120D354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37.21, 37.23, 204</w:t>
            </w:r>
          </w:p>
        </w:tc>
      </w:tr>
      <w:tr w:rsidR="00417921" w:rsidRPr="00417921" w14:paraId="089D8128" w14:textId="77777777" w:rsidTr="001E4421">
        <w:trPr>
          <w:jc w:val="center"/>
        </w:trPr>
        <w:tc>
          <w:tcPr>
            <w:tcW w:w="1849" w:type="pct"/>
          </w:tcPr>
          <w:p w14:paraId="18A9AB8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Coronary angiography</w:t>
            </w:r>
          </w:p>
        </w:tc>
        <w:tc>
          <w:tcPr>
            <w:tcW w:w="3151" w:type="pct"/>
          </w:tcPr>
          <w:p w14:paraId="4025E3B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37.22, 37.23, 88.53-88.56</w:t>
            </w:r>
          </w:p>
        </w:tc>
      </w:tr>
      <w:tr w:rsidR="00417921" w:rsidRPr="00417921" w14:paraId="47606B61" w14:textId="77777777" w:rsidTr="001E4421">
        <w:trPr>
          <w:jc w:val="center"/>
        </w:trPr>
        <w:tc>
          <w:tcPr>
            <w:tcW w:w="1849" w:type="pct"/>
          </w:tcPr>
          <w:p w14:paraId="1D708C50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Percutaneous coronary intervention</w:t>
            </w:r>
          </w:p>
        </w:tc>
        <w:tc>
          <w:tcPr>
            <w:tcW w:w="3151" w:type="pct"/>
          </w:tcPr>
          <w:p w14:paraId="01C3960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00.66, 36.01, 36.02, 36.05, 36.06, 36.07, 88.57</w:t>
            </w:r>
          </w:p>
        </w:tc>
      </w:tr>
      <w:tr w:rsidR="00417921" w:rsidRPr="00417921" w14:paraId="5202E185" w14:textId="77777777" w:rsidTr="001E4421">
        <w:trPr>
          <w:jc w:val="center"/>
        </w:trPr>
        <w:tc>
          <w:tcPr>
            <w:tcW w:w="1849" w:type="pct"/>
          </w:tcPr>
          <w:p w14:paraId="59044F5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Extra-corporeal membrane oxygenation</w:t>
            </w:r>
          </w:p>
        </w:tc>
        <w:tc>
          <w:tcPr>
            <w:tcW w:w="3151" w:type="pct"/>
          </w:tcPr>
          <w:p w14:paraId="1564AB0D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39.65</w:t>
            </w:r>
          </w:p>
        </w:tc>
      </w:tr>
      <w:tr w:rsidR="00417921" w:rsidRPr="00417921" w14:paraId="66025A3D" w14:textId="77777777" w:rsidTr="001E4421">
        <w:trPr>
          <w:jc w:val="center"/>
        </w:trPr>
        <w:tc>
          <w:tcPr>
            <w:tcW w:w="1849" w:type="pct"/>
          </w:tcPr>
          <w:p w14:paraId="53929650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Invasive mechanical ventilation</w:t>
            </w:r>
          </w:p>
        </w:tc>
        <w:tc>
          <w:tcPr>
            <w:tcW w:w="3151" w:type="pct"/>
          </w:tcPr>
          <w:p w14:paraId="399D639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96.7, 96.70, 96.71, 96.72</w:t>
            </w:r>
          </w:p>
        </w:tc>
      </w:tr>
      <w:tr w:rsidR="00417921" w:rsidRPr="00417921" w14:paraId="4274749D" w14:textId="77777777" w:rsidTr="001E4421">
        <w:trPr>
          <w:jc w:val="center"/>
        </w:trPr>
        <w:tc>
          <w:tcPr>
            <w:tcW w:w="1849" w:type="pct"/>
          </w:tcPr>
          <w:p w14:paraId="034CD3D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Hemodialysis</w:t>
            </w:r>
          </w:p>
        </w:tc>
        <w:tc>
          <w:tcPr>
            <w:tcW w:w="3151" w:type="pct"/>
          </w:tcPr>
          <w:p w14:paraId="3566C3DB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39.95</w:t>
            </w:r>
          </w:p>
        </w:tc>
      </w:tr>
      <w:tr w:rsidR="00417921" w:rsidRPr="00417921" w14:paraId="49FCCEB7" w14:textId="77777777" w:rsidTr="001E4421">
        <w:trPr>
          <w:jc w:val="center"/>
        </w:trPr>
        <w:tc>
          <w:tcPr>
            <w:tcW w:w="1849" w:type="pct"/>
          </w:tcPr>
          <w:p w14:paraId="08AA838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Vascular complications</w:t>
            </w:r>
          </w:p>
        </w:tc>
        <w:tc>
          <w:tcPr>
            <w:tcW w:w="3151" w:type="pct"/>
          </w:tcPr>
          <w:p w14:paraId="1084996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904.0, 904.1, 904.2, 904.4, 904.40, 904.41, 904.7, 904.8, 904.9, 998.2, 999.2, 997.2, 997.7, 997.79</w:t>
            </w:r>
          </w:p>
        </w:tc>
      </w:tr>
      <w:tr w:rsidR="00417921" w:rsidRPr="00417921" w14:paraId="35DCC411" w14:textId="77777777" w:rsidTr="001E4421">
        <w:trPr>
          <w:jc w:val="center"/>
        </w:trPr>
        <w:tc>
          <w:tcPr>
            <w:tcW w:w="1849" w:type="pct"/>
          </w:tcPr>
          <w:p w14:paraId="02933054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Acquired AV fistula</w:t>
            </w:r>
          </w:p>
        </w:tc>
        <w:tc>
          <w:tcPr>
            <w:tcW w:w="3151" w:type="pct"/>
          </w:tcPr>
          <w:p w14:paraId="63B1C4EE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447.0</w:t>
            </w:r>
          </w:p>
        </w:tc>
      </w:tr>
      <w:tr w:rsidR="00417921" w:rsidRPr="00417921" w14:paraId="1B2E2973" w14:textId="77777777" w:rsidTr="001E4421">
        <w:trPr>
          <w:jc w:val="center"/>
        </w:trPr>
        <w:tc>
          <w:tcPr>
            <w:tcW w:w="1849" w:type="pct"/>
          </w:tcPr>
          <w:p w14:paraId="715A965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Vascular complications requiring surgery</w:t>
            </w:r>
          </w:p>
        </w:tc>
        <w:tc>
          <w:tcPr>
            <w:tcW w:w="3151" w:type="pct"/>
          </w:tcPr>
          <w:p w14:paraId="3B46837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39.31, 39.41, 39.49, 39.52, 39.53, 39.56, 39.57, 39.58, 39.59, 39.79</w:t>
            </w:r>
          </w:p>
        </w:tc>
      </w:tr>
      <w:tr w:rsidR="00417921" w:rsidRPr="00417921" w14:paraId="31C8FC7F" w14:textId="77777777" w:rsidTr="001E4421">
        <w:trPr>
          <w:jc w:val="center"/>
        </w:trPr>
        <w:tc>
          <w:tcPr>
            <w:tcW w:w="1849" w:type="pct"/>
          </w:tcPr>
          <w:p w14:paraId="54F8E39D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Lower limb amputation</w:t>
            </w:r>
          </w:p>
        </w:tc>
        <w:tc>
          <w:tcPr>
            <w:tcW w:w="3151" w:type="pct"/>
          </w:tcPr>
          <w:p w14:paraId="6B40D8C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84.1, 84.10, 84.11, 84.12, 84.13, 84.14, 84.15, 84.16, 84.17, 84.18, 84.19</w:t>
            </w:r>
          </w:p>
        </w:tc>
      </w:tr>
      <w:tr w:rsidR="00417921" w:rsidRPr="00417921" w14:paraId="02A9C501" w14:textId="77777777" w:rsidTr="001E4421">
        <w:trPr>
          <w:jc w:val="center"/>
        </w:trPr>
        <w:tc>
          <w:tcPr>
            <w:tcW w:w="1849" w:type="pct"/>
          </w:tcPr>
          <w:p w14:paraId="068B627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Post-operative hemorrhage/hematoma</w:t>
            </w:r>
          </w:p>
        </w:tc>
        <w:tc>
          <w:tcPr>
            <w:tcW w:w="3151" w:type="pct"/>
          </w:tcPr>
          <w:p w14:paraId="2C4C3569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998.11, 998.12, 285.1</w:t>
            </w:r>
          </w:p>
        </w:tc>
      </w:tr>
      <w:tr w:rsidR="00417921" w:rsidRPr="00417921" w14:paraId="7D9C34DC" w14:textId="77777777" w:rsidTr="001E4421">
        <w:trPr>
          <w:jc w:val="center"/>
        </w:trPr>
        <w:tc>
          <w:tcPr>
            <w:tcW w:w="1849" w:type="pct"/>
          </w:tcPr>
          <w:p w14:paraId="45F7724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Hemolytic anemia</w:t>
            </w:r>
          </w:p>
        </w:tc>
        <w:tc>
          <w:tcPr>
            <w:tcW w:w="3151" w:type="pct"/>
          </w:tcPr>
          <w:p w14:paraId="40E71EFA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283.0, 283.1, 283.10, 283.11, 283.19, 283.2, 283.9</w:t>
            </w:r>
          </w:p>
        </w:tc>
      </w:tr>
      <w:tr w:rsidR="00417921" w:rsidRPr="00417921" w14:paraId="7F11D01B" w14:textId="77777777" w:rsidTr="001E4421">
        <w:trPr>
          <w:jc w:val="center"/>
        </w:trPr>
        <w:tc>
          <w:tcPr>
            <w:tcW w:w="1849" w:type="pct"/>
          </w:tcPr>
          <w:p w14:paraId="6CA4C62B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Thrombocytopenia</w:t>
            </w:r>
          </w:p>
        </w:tc>
        <w:tc>
          <w:tcPr>
            <w:tcW w:w="3151" w:type="pct"/>
          </w:tcPr>
          <w:p w14:paraId="08534F3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287.4, 287.41, 287.49, 287.5, 287.8, 287.9, 289.84</w:t>
            </w:r>
          </w:p>
        </w:tc>
      </w:tr>
      <w:tr w:rsidR="00417921" w:rsidRPr="00417921" w14:paraId="67A4FB3E" w14:textId="77777777" w:rsidTr="001E4421">
        <w:trPr>
          <w:jc w:val="center"/>
        </w:trPr>
        <w:tc>
          <w:tcPr>
            <w:tcW w:w="1849" w:type="pct"/>
          </w:tcPr>
          <w:p w14:paraId="69699CA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d blood cell transfusion</w:t>
            </w:r>
          </w:p>
        </w:tc>
        <w:tc>
          <w:tcPr>
            <w:tcW w:w="3151" w:type="pct"/>
          </w:tcPr>
          <w:p w14:paraId="13ACCF9A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99.00, 99.02, 99.03, 99.04</w:t>
            </w:r>
          </w:p>
        </w:tc>
      </w:tr>
      <w:tr w:rsidR="00417921" w:rsidRPr="00417921" w14:paraId="5B55F1F0" w14:textId="77777777" w:rsidTr="001E4421">
        <w:trPr>
          <w:jc w:val="center"/>
        </w:trPr>
        <w:tc>
          <w:tcPr>
            <w:tcW w:w="1849" w:type="pct"/>
          </w:tcPr>
          <w:p w14:paraId="3F47717C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Acute ischemic stroke</w:t>
            </w:r>
          </w:p>
        </w:tc>
        <w:tc>
          <w:tcPr>
            <w:tcW w:w="3151" w:type="pct"/>
          </w:tcPr>
          <w:p w14:paraId="32D9747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 xml:space="preserve">433.01, 433.11, 433.21, 433.31, 433.81, 433.91, 436.0, 437.1, 434, 434.0, </w:t>
            </w:r>
            <w:r w:rsidRPr="0041792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34.00, 434.01, 434.1, 434.10, 434.11, 434.9, 434.90, 434.91, 435, 435.0, 435.1, 435.2, 435.3, 435.8, 435.9</w:t>
            </w:r>
          </w:p>
        </w:tc>
      </w:tr>
      <w:tr w:rsidR="00417921" w:rsidRPr="00417921" w14:paraId="4A677E7E" w14:textId="77777777" w:rsidTr="001E4421">
        <w:trPr>
          <w:jc w:val="center"/>
        </w:trPr>
        <w:tc>
          <w:tcPr>
            <w:tcW w:w="1849" w:type="pct"/>
          </w:tcPr>
          <w:p w14:paraId="0B2F75E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tracranial hemorrhage</w:t>
            </w:r>
          </w:p>
        </w:tc>
        <w:tc>
          <w:tcPr>
            <w:tcW w:w="3151" w:type="pct"/>
          </w:tcPr>
          <w:p w14:paraId="36CBFAF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430, 431, 432.0, 432.1, 432.9</w:t>
            </w:r>
          </w:p>
        </w:tc>
      </w:tr>
      <w:tr w:rsidR="00417921" w:rsidRPr="00417921" w14:paraId="687284A3" w14:textId="77777777" w:rsidTr="001E4421">
        <w:trPr>
          <w:jc w:val="center"/>
        </w:trPr>
        <w:tc>
          <w:tcPr>
            <w:tcW w:w="1849" w:type="pct"/>
          </w:tcPr>
          <w:p w14:paraId="7F6C7A6A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3151" w:type="pct"/>
          </w:tcPr>
          <w:p w14:paraId="7FA1421E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584, 584.5, 584.6, 584.7, 584.8, 584.9</w:t>
            </w:r>
          </w:p>
        </w:tc>
      </w:tr>
    </w:tbl>
    <w:p w14:paraId="0C575848" w14:textId="77777777" w:rsidR="00417921" w:rsidRPr="00C43A06" w:rsidRDefault="00417921" w:rsidP="00417921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0DE26753" w14:textId="77777777" w:rsidR="00417921" w:rsidRPr="00C43A06" w:rsidRDefault="00417921" w:rsidP="0041792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C43A06">
        <w:rPr>
          <w:rFonts w:ascii="Times New Roman" w:hAnsi="Times New Roman" w:cs="Times New Roman"/>
          <w:b/>
          <w:color w:val="000000" w:themeColor="text1"/>
        </w:rPr>
        <w:t xml:space="preserve">Abbreviations: </w:t>
      </w:r>
      <w:r w:rsidRPr="00C43A06">
        <w:rPr>
          <w:rFonts w:ascii="Times New Roman" w:hAnsi="Times New Roman" w:cs="Times New Roman"/>
          <w:color w:val="000000" w:themeColor="text1"/>
        </w:rPr>
        <w:t>ICD-9CM: International Classification of Diseases, 9.0 Clinical Modifications</w:t>
      </w:r>
    </w:p>
    <w:sectPr w:rsidR="00417921" w:rsidRPr="00C43A06" w:rsidSect="00C26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10B3"/>
    <w:rsid w:val="00012E4D"/>
    <w:rsid w:val="00023784"/>
    <w:rsid w:val="00047D7E"/>
    <w:rsid w:val="00050841"/>
    <w:rsid w:val="00051CEC"/>
    <w:rsid w:val="00082D9B"/>
    <w:rsid w:val="00092020"/>
    <w:rsid w:val="000A0B84"/>
    <w:rsid w:val="000B3602"/>
    <w:rsid w:val="000D7114"/>
    <w:rsid w:val="000F01A1"/>
    <w:rsid w:val="00105C58"/>
    <w:rsid w:val="00106926"/>
    <w:rsid w:val="0011013F"/>
    <w:rsid w:val="00120E4B"/>
    <w:rsid w:val="00125F65"/>
    <w:rsid w:val="00132C21"/>
    <w:rsid w:val="00141193"/>
    <w:rsid w:val="0014315C"/>
    <w:rsid w:val="001436DA"/>
    <w:rsid w:val="001567DB"/>
    <w:rsid w:val="001767BC"/>
    <w:rsid w:val="00181FAC"/>
    <w:rsid w:val="001B2717"/>
    <w:rsid w:val="001C1CAC"/>
    <w:rsid w:val="001E4421"/>
    <w:rsid w:val="001E4DAC"/>
    <w:rsid w:val="001F41F4"/>
    <w:rsid w:val="002027E0"/>
    <w:rsid w:val="00205788"/>
    <w:rsid w:val="00211463"/>
    <w:rsid w:val="00242D91"/>
    <w:rsid w:val="00254230"/>
    <w:rsid w:val="00284546"/>
    <w:rsid w:val="00284ACA"/>
    <w:rsid w:val="002966E6"/>
    <w:rsid w:val="002B17DA"/>
    <w:rsid w:val="002D1628"/>
    <w:rsid w:val="002F175D"/>
    <w:rsid w:val="00305E20"/>
    <w:rsid w:val="003202BC"/>
    <w:rsid w:val="003300E4"/>
    <w:rsid w:val="003612A1"/>
    <w:rsid w:val="003637D2"/>
    <w:rsid w:val="0038245B"/>
    <w:rsid w:val="00386691"/>
    <w:rsid w:val="00393FF3"/>
    <w:rsid w:val="003D7093"/>
    <w:rsid w:val="003E6B62"/>
    <w:rsid w:val="003F0F57"/>
    <w:rsid w:val="003F50E9"/>
    <w:rsid w:val="00402C53"/>
    <w:rsid w:val="00416C75"/>
    <w:rsid w:val="00417921"/>
    <w:rsid w:val="00431A97"/>
    <w:rsid w:val="00497F3E"/>
    <w:rsid w:val="004A61B6"/>
    <w:rsid w:val="004A6445"/>
    <w:rsid w:val="004B1821"/>
    <w:rsid w:val="004C0E46"/>
    <w:rsid w:val="004C1093"/>
    <w:rsid w:val="004C2BAC"/>
    <w:rsid w:val="004D47DC"/>
    <w:rsid w:val="00505690"/>
    <w:rsid w:val="00513BA2"/>
    <w:rsid w:val="00513DB8"/>
    <w:rsid w:val="00517FDA"/>
    <w:rsid w:val="00532A05"/>
    <w:rsid w:val="00536553"/>
    <w:rsid w:val="00566F4C"/>
    <w:rsid w:val="00585AA2"/>
    <w:rsid w:val="005B76DC"/>
    <w:rsid w:val="005C0B02"/>
    <w:rsid w:val="00676495"/>
    <w:rsid w:val="006A10B3"/>
    <w:rsid w:val="006A38FC"/>
    <w:rsid w:val="006C5493"/>
    <w:rsid w:val="006F3824"/>
    <w:rsid w:val="007045C4"/>
    <w:rsid w:val="007324A0"/>
    <w:rsid w:val="0074683F"/>
    <w:rsid w:val="00752EA7"/>
    <w:rsid w:val="007752E8"/>
    <w:rsid w:val="0079030D"/>
    <w:rsid w:val="00795C27"/>
    <w:rsid w:val="007A0221"/>
    <w:rsid w:val="007A715F"/>
    <w:rsid w:val="007B0E40"/>
    <w:rsid w:val="007B2222"/>
    <w:rsid w:val="007B54D9"/>
    <w:rsid w:val="007D294A"/>
    <w:rsid w:val="007F3B68"/>
    <w:rsid w:val="008017D0"/>
    <w:rsid w:val="008201C7"/>
    <w:rsid w:val="0083501D"/>
    <w:rsid w:val="00847BDC"/>
    <w:rsid w:val="0086211B"/>
    <w:rsid w:val="008B32DF"/>
    <w:rsid w:val="008C2073"/>
    <w:rsid w:val="008E4677"/>
    <w:rsid w:val="00911E5A"/>
    <w:rsid w:val="00917AB8"/>
    <w:rsid w:val="00924C73"/>
    <w:rsid w:val="00930FC0"/>
    <w:rsid w:val="00932B42"/>
    <w:rsid w:val="0094198B"/>
    <w:rsid w:val="00943E58"/>
    <w:rsid w:val="0094496D"/>
    <w:rsid w:val="00952511"/>
    <w:rsid w:val="00952957"/>
    <w:rsid w:val="009532F3"/>
    <w:rsid w:val="009644DE"/>
    <w:rsid w:val="00967171"/>
    <w:rsid w:val="009803CE"/>
    <w:rsid w:val="00990D1A"/>
    <w:rsid w:val="009A762C"/>
    <w:rsid w:val="009A7D02"/>
    <w:rsid w:val="009B6C64"/>
    <w:rsid w:val="009C54B5"/>
    <w:rsid w:val="009F08F2"/>
    <w:rsid w:val="009F10D0"/>
    <w:rsid w:val="00A026D9"/>
    <w:rsid w:val="00A044C4"/>
    <w:rsid w:val="00A1187F"/>
    <w:rsid w:val="00A30ECD"/>
    <w:rsid w:val="00A44FC7"/>
    <w:rsid w:val="00A54FC8"/>
    <w:rsid w:val="00A723BF"/>
    <w:rsid w:val="00AA1532"/>
    <w:rsid w:val="00AB0930"/>
    <w:rsid w:val="00AB0F9B"/>
    <w:rsid w:val="00AC70DC"/>
    <w:rsid w:val="00AD22BF"/>
    <w:rsid w:val="00AD236D"/>
    <w:rsid w:val="00AD46BE"/>
    <w:rsid w:val="00AD63B8"/>
    <w:rsid w:val="00AE6A54"/>
    <w:rsid w:val="00B23112"/>
    <w:rsid w:val="00B5660C"/>
    <w:rsid w:val="00B609CF"/>
    <w:rsid w:val="00B66B58"/>
    <w:rsid w:val="00B862F7"/>
    <w:rsid w:val="00B94548"/>
    <w:rsid w:val="00BA57D3"/>
    <w:rsid w:val="00BC43AD"/>
    <w:rsid w:val="00BC47CB"/>
    <w:rsid w:val="00BD0926"/>
    <w:rsid w:val="00BE2E62"/>
    <w:rsid w:val="00BE38FA"/>
    <w:rsid w:val="00BE3BD4"/>
    <w:rsid w:val="00BF3646"/>
    <w:rsid w:val="00C019DC"/>
    <w:rsid w:val="00C26DAC"/>
    <w:rsid w:val="00C3678F"/>
    <w:rsid w:val="00C40188"/>
    <w:rsid w:val="00C65137"/>
    <w:rsid w:val="00C74F9F"/>
    <w:rsid w:val="00C812D5"/>
    <w:rsid w:val="00C822F3"/>
    <w:rsid w:val="00CA22BF"/>
    <w:rsid w:val="00CB0D22"/>
    <w:rsid w:val="00CB1E3A"/>
    <w:rsid w:val="00CB414B"/>
    <w:rsid w:val="00CD54CA"/>
    <w:rsid w:val="00CD595B"/>
    <w:rsid w:val="00CD6909"/>
    <w:rsid w:val="00D00188"/>
    <w:rsid w:val="00D04D32"/>
    <w:rsid w:val="00D515B8"/>
    <w:rsid w:val="00D717E5"/>
    <w:rsid w:val="00D9675E"/>
    <w:rsid w:val="00DA45E6"/>
    <w:rsid w:val="00DB18D6"/>
    <w:rsid w:val="00DC1457"/>
    <w:rsid w:val="00DC5962"/>
    <w:rsid w:val="00E066B3"/>
    <w:rsid w:val="00E20663"/>
    <w:rsid w:val="00E47DF6"/>
    <w:rsid w:val="00E6177E"/>
    <w:rsid w:val="00E72DB3"/>
    <w:rsid w:val="00E75A98"/>
    <w:rsid w:val="00E92F90"/>
    <w:rsid w:val="00EB15AD"/>
    <w:rsid w:val="00EB1A51"/>
    <w:rsid w:val="00EE33F9"/>
    <w:rsid w:val="00F02B56"/>
    <w:rsid w:val="00F0577A"/>
    <w:rsid w:val="00F26A60"/>
    <w:rsid w:val="00F35063"/>
    <w:rsid w:val="00F35F77"/>
    <w:rsid w:val="00F91D3B"/>
    <w:rsid w:val="00F956D9"/>
    <w:rsid w:val="00FB4140"/>
    <w:rsid w:val="00FC39E7"/>
    <w:rsid w:val="00FD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2B156"/>
  <w15:docId w15:val="{DFD82169-4430-41E3-AB2F-F0B014086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7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66B5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7E0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C74F9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4F9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41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CA3D55-3FB1-47FB-8DA0-4403D6616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schandra Vallabhajosyula</dc:creator>
  <cp:lastModifiedBy>Priya Vijayakumar</cp:lastModifiedBy>
  <cp:revision>42</cp:revision>
  <dcterms:created xsi:type="dcterms:W3CDTF">2018-12-10T13:20:00Z</dcterms:created>
  <dcterms:modified xsi:type="dcterms:W3CDTF">2020-08-13T14:03:00Z</dcterms:modified>
</cp:coreProperties>
</file>